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D7255" w14:textId="231B2A23" w:rsidR="003F7DDC" w:rsidRDefault="003F7DDC" w:rsidP="003F7DDC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D9B3E05" wp14:editId="55EA9321">
            <wp:extent cx="4057650" cy="3479800"/>
            <wp:effectExtent l="0" t="0" r="0" b="6350"/>
            <wp:docPr id="15809047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7E8E5" w14:textId="77777777" w:rsidR="003F7DDC" w:rsidRDefault="003F7DDC" w:rsidP="003F7DDC">
      <w:pPr>
        <w:rPr>
          <w:rFonts w:ascii="Times New Roman" w:hAnsi="Times New Roman"/>
          <w:b/>
          <w:bCs/>
          <w:sz w:val="24"/>
          <w:szCs w:val="24"/>
        </w:rPr>
      </w:pPr>
    </w:p>
    <w:p w14:paraId="0C8E4DA5" w14:textId="5CE836F4" w:rsidR="003F7DDC" w:rsidRDefault="003F7DDC" w:rsidP="003F7DDC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7A7037B" wp14:editId="31D1E919">
            <wp:extent cx="4044950" cy="3467100"/>
            <wp:effectExtent l="0" t="0" r="0" b="0"/>
            <wp:docPr id="20051836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56C1D" w14:textId="77777777" w:rsidR="003F7DDC" w:rsidRDefault="003F7DDC" w:rsidP="003F7DDC">
      <w:pPr>
        <w:rPr>
          <w:rFonts w:ascii="Times New Roman" w:hAnsi="Times New Roman"/>
          <w:sz w:val="24"/>
          <w:szCs w:val="24"/>
        </w:rPr>
      </w:pPr>
      <w:bookmarkStart w:id="0" w:name="_Hlk106049266"/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 xml:space="preserve">The forest plot, and scatter plot for the association of </w:t>
      </w:r>
      <w:r>
        <w:rPr>
          <w:rFonts w:ascii="Times New Roman" w:hAnsi="Times New Roman"/>
          <w:sz w:val="24"/>
          <w:szCs w:val="24"/>
        </w:rPr>
        <w:t xml:space="preserve">CMV </w:t>
      </w:r>
      <w:r>
        <w:rPr>
          <w:rFonts w:ascii="Times New Roman" w:hAnsi="Times New Roman" w:hint="eastAsia"/>
          <w:sz w:val="24"/>
          <w:szCs w:val="24"/>
        </w:rPr>
        <w:t>infection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.</w:t>
      </w:r>
    </w:p>
    <w:bookmarkEnd w:id="0"/>
    <w:p w14:paraId="39E75EDB" w14:textId="77777777" w:rsidR="00B81A0C" w:rsidRPr="003F7DDC" w:rsidRDefault="00B81A0C"/>
    <w:sectPr w:rsidR="00B81A0C" w:rsidRPr="003F7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FC775" w14:textId="77777777" w:rsidR="00BF42A3" w:rsidRDefault="00BF42A3" w:rsidP="003F7DDC">
      <w:r>
        <w:separator/>
      </w:r>
    </w:p>
  </w:endnote>
  <w:endnote w:type="continuationSeparator" w:id="0">
    <w:p w14:paraId="7D9E1CDA" w14:textId="77777777" w:rsidR="00BF42A3" w:rsidRDefault="00BF42A3" w:rsidP="003F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75F1F" w14:textId="77777777" w:rsidR="00BF42A3" w:rsidRDefault="00BF42A3" w:rsidP="003F7DDC">
      <w:r>
        <w:separator/>
      </w:r>
    </w:p>
  </w:footnote>
  <w:footnote w:type="continuationSeparator" w:id="0">
    <w:p w14:paraId="0D4A3915" w14:textId="77777777" w:rsidR="00BF42A3" w:rsidRDefault="00BF42A3" w:rsidP="003F7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C5"/>
    <w:rsid w:val="002D28C5"/>
    <w:rsid w:val="003F7DDC"/>
    <w:rsid w:val="00B81A0C"/>
    <w:rsid w:val="00BF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701B3E-D135-41B6-A41B-9D0E01A7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DDC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DDC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DDC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D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4:59:00Z</dcterms:created>
  <dcterms:modified xsi:type="dcterms:W3CDTF">2023-11-16T15:00:00Z</dcterms:modified>
</cp:coreProperties>
</file>